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144"/>
        <w:tblW w:w="57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20"/>
        <w:gridCol w:w="2358"/>
      </w:tblGrid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dium components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Quantity in 1L</w:t>
            </w:r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Mod6 Medium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s buffer (N-(2-Acetamido)-2-aminoethanesulfonic acid)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g</w:t>
            </w:r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H2PO4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 g</w:t>
            </w:r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tilled water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500 </w:t>
            </w:r>
            <w:proofErr w:type="spellStart"/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L</w:t>
            </w:r>
            <w:proofErr w:type="spellEnd"/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MCO solution 1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0 </w:t>
            </w:r>
            <w:proofErr w:type="spellStart"/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L</w:t>
            </w:r>
            <w:proofErr w:type="spellEnd"/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MCO solution 2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0 </w:t>
            </w:r>
            <w:proofErr w:type="spellStart"/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L</w:t>
            </w:r>
            <w:proofErr w:type="spellEnd"/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-</w:t>
            </w:r>
            <w:proofErr w:type="spellStart"/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paragine</w:t>
            </w:r>
            <w:proofErr w:type="spellEnd"/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g</w:t>
            </w:r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AA0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iotin solution (10 </w:t>
            </w:r>
            <w:r w:rsid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µ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</w:t>
            </w:r>
            <w:proofErr w:type="spellStart"/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L</w:t>
            </w:r>
            <w:proofErr w:type="spellEnd"/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w/v in water)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0 </w:t>
            </w:r>
            <w:proofErr w:type="spellStart"/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L</w:t>
            </w:r>
            <w:proofErr w:type="spellEnd"/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HCO3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 g</w:t>
            </w:r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MYCO Solution 5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0 </w:t>
            </w:r>
            <w:proofErr w:type="spellStart"/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L</w:t>
            </w:r>
            <w:proofErr w:type="spellEnd"/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ween</w:t>
            </w:r>
            <w:proofErr w:type="spellEnd"/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80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 </w:t>
            </w:r>
            <w:proofErr w:type="spellStart"/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L</w:t>
            </w:r>
            <w:proofErr w:type="spellEnd"/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bumin bovine fraction V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g</w:t>
            </w:r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istilled water </w:t>
            </w:r>
          </w:p>
        </w:tc>
        <w:tc>
          <w:tcPr>
            <w:tcW w:w="2358" w:type="dxa"/>
            <w:shd w:val="clear" w:color="auto" w:fill="auto"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Quantity required to take </w:t>
            </w:r>
            <w:proofErr w:type="spellStart"/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ol</w:t>
            </w:r>
            <w:proofErr w:type="spellEnd"/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o 1L</w:t>
            </w:r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CYCMO solution 1 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Cl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2H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5 g</w:t>
            </w:r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gSO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4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7H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40 g</w:t>
            </w:r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nSO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4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7H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8 g</w:t>
            </w:r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tilled water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 L</w:t>
            </w:r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CYCMO solution 2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Cl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6H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8 g</w:t>
            </w:r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SO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4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5H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5 g</w:t>
            </w:r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Cl.4H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 g</w:t>
            </w:r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c</w:t>
            </w:r>
            <w:proofErr w:type="spellEnd"/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CL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0.5 </w:t>
            </w:r>
            <w:proofErr w:type="spellStart"/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L</w:t>
            </w:r>
            <w:proofErr w:type="spellEnd"/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tilled water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 L</w:t>
            </w:r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CYCMO solution 5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SO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4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7H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 g</w:t>
            </w:r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c</w:t>
            </w:r>
            <w:proofErr w:type="spellEnd"/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CL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0.5 </w:t>
            </w:r>
            <w:proofErr w:type="spellStart"/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L</w:t>
            </w:r>
            <w:proofErr w:type="spellEnd"/>
          </w:p>
        </w:tc>
      </w:tr>
      <w:tr w:rsidR="00D0696F" w:rsidRPr="00AA0CF0" w:rsidTr="00AA0CF0">
        <w:trPr>
          <w:trHeight w:val="28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tilled water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0696F" w:rsidRPr="00AA0CF0" w:rsidRDefault="00D0696F" w:rsidP="00886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0C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 L</w:t>
            </w:r>
          </w:p>
        </w:tc>
      </w:tr>
    </w:tbl>
    <w:p w:rsidR="00D46ACE" w:rsidRPr="00886C11" w:rsidRDefault="00886C11">
      <w:pPr>
        <w:rPr>
          <w:b/>
        </w:rPr>
      </w:pPr>
      <w:r w:rsidRPr="00886C11">
        <w:rPr>
          <w:b/>
        </w:rPr>
        <w:t>Table S1</w:t>
      </w:r>
      <w:r w:rsidRPr="00886C11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</w:t>
      </w:r>
      <w:r w:rsidR="00404501" w:rsidRPr="00404501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>Recipe for CMM Mod6 medium</w:t>
      </w:r>
    </w:p>
    <w:p w:rsidR="00CE4153" w:rsidRDefault="00CE4153"/>
    <w:p w:rsidR="00CE4153" w:rsidRDefault="00CE4153"/>
    <w:p w:rsidR="00CE4153" w:rsidRDefault="00CE4153"/>
    <w:p w:rsidR="00CE4153" w:rsidRDefault="00CE4153"/>
    <w:p w:rsidR="00CE4153" w:rsidRDefault="00CE4153"/>
    <w:p w:rsidR="00CE4153" w:rsidRDefault="00CE4153"/>
    <w:p w:rsidR="00CE4153" w:rsidRDefault="00CE4153"/>
    <w:p w:rsidR="00CE4153" w:rsidRDefault="00CE4153"/>
    <w:p w:rsidR="00CE4153" w:rsidRDefault="00CE4153"/>
    <w:p w:rsidR="00CE4153" w:rsidRDefault="00CE4153"/>
    <w:p w:rsidR="00CE4153" w:rsidRDefault="00CE4153"/>
    <w:p w:rsidR="00CE4153" w:rsidRDefault="00CE4153"/>
    <w:p w:rsidR="00CE4153" w:rsidRDefault="00CE4153"/>
    <w:p w:rsidR="00CE4153" w:rsidRDefault="00CE4153"/>
    <w:p w:rsidR="00CE4153" w:rsidRDefault="00CE4153"/>
    <w:p w:rsidR="00CE4153" w:rsidRDefault="00CE4153"/>
    <w:p w:rsidR="00CE4153" w:rsidRDefault="00CE4153"/>
    <w:p w:rsidR="00CE4153" w:rsidRDefault="00CE4153"/>
    <w:p w:rsidR="00CE4153" w:rsidRDefault="00CE4153"/>
    <w:p w:rsidR="00CE4153" w:rsidRDefault="00CE4153"/>
    <w:tbl>
      <w:tblPr>
        <w:tblpPr w:leftFromText="180" w:rightFromText="180" w:vertAnchor="text" w:horzAnchor="margin" w:tblpY="-54"/>
        <w:tblW w:w="3420" w:type="dxa"/>
        <w:tblLook w:val="04A0"/>
      </w:tblPr>
      <w:tblGrid>
        <w:gridCol w:w="3420"/>
      </w:tblGrid>
      <w:tr w:rsidR="00CE4153" w:rsidRPr="00CE4153" w:rsidTr="00CE415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153" w:rsidRPr="00CE4153" w:rsidRDefault="00CE4153" w:rsidP="00CE41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E4153" w:rsidRPr="00CE4153" w:rsidTr="00CE4153">
        <w:trPr>
          <w:trHeight w:val="18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6C11" w:rsidRPr="00886C11" w:rsidRDefault="00886C11" w:rsidP="00CE415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86C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ethod</w:t>
            </w:r>
          </w:p>
          <w:p w:rsidR="00CE4153" w:rsidRPr="00CE4153" w:rsidRDefault="00CE4153" w:rsidP="00CE41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1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d first two components to the first volume of water. Add the remaining components in the order listed Stir to dissolve Adjust the pH to 6.6 using 20% KOH and check the conductivity. The medium was filter sterilised and store at 4</w:t>
            </w:r>
            <w:r w:rsidRPr="00CE41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˚</w:t>
            </w:r>
            <w:r w:rsidRPr="00CE41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 </w:t>
            </w:r>
          </w:p>
        </w:tc>
      </w:tr>
    </w:tbl>
    <w:p w:rsidR="00CE4153" w:rsidRDefault="00CE4153"/>
    <w:p w:rsidR="00CE4153" w:rsidRDefault="00CE4153" w:rsidP="00CE4153"/>
    <w:sectPr w:rsidR="00CE4153" w:rsidSect="00D46A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D0696F"/>
    <w:rsid w:val="00156FDB"/>
    <w:rsid w:val="00307370"/>
    <w:rsid w:val="00404501"/>
    <w:rsid w:val="00745EF4"/>
    <w:rsid w:val="0074635F"/>
    <w:rsid w:val="00886C11"/>
    <w:rsid w:val="00907236"/>
    <w:rsid w:val="00AA0CF0"/>
    <w:rsid w:val="00CE4153"/>
    <w:rsid w:val="00D0696F"/>
    <w:rsid w:val="00D46ACE"/>
    <w:rsid w:val="00E745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42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.bacon</dc:creator>
  <cp:keywords/>
  <dc:description/>
  <cp:lastModifiedBy>Jo</cp:lastModifiedBy>
  <cp:revision>2</cp:revision>
  <dcterms:created xsi:type="dcterms:W3CDTF">2014-01-16T14:26:00Z</dcterms:created>
  <dcterms:modified xsi:type="dcterms:W3CDTF">2014-01-16T14:26:00Z</dcterms:modified>
</cp:coreProperties>
</file>